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7EBBB" w14:textId="3E2B620C" w:rsidR="007C3572" w:rsidRPr="007C3572" w:rsidRDefault="007C3572" w:rsidP="007C3572">
      <w:pPr>
        <w:rPr>
          <w:rFonts w:ascii="Times New Roman" w:hAnsi="Times New Roman"/>
          <w:b/>
        </w:rPr>
      </w:pPr>
      <w:r w:rsidRPr="007C3572">
        <w:rPr>
          <w:rFonts w:ascii="Times New Roman" w:hAnsi="Times New Roman"/>
          <w:b/>
        </w:rPr>
        <w:t>Figure</w:t>
      </w:r>
      <w:r w:rsidR="00A95D80">
        <w:rPr>
          <w:rFonts w:ascii="Times New Roman" w:hAnsi="Times New Roman"/>
          <w:b/>
        </w:rPr>
        <w:t xml:space="preserve"> S1. Phylogenetic tree of the </w:t>
      </w:r>
      <w:r w:rsidRPr="007C3572">
        <w:rPr>
          <w:rFonts w:ascii="Times New Roman" w:hAnsi="Times New Roman"/>
          <w:b/>
        </w:rPr>
        <w:t>mammals used in this study.</w:t>
      </w:r>
    </w:p>
    <w:p w14:paraId="6AEB23A5" w14:textId="733C358F" w:rsidR="00867583" w:rsidRDefault="007C3572" w:rsidP="00867583">
      <w:r w:rsidRPr="007C3572">
        <w:rPr>
          <w:rFonts w:ascii="Times New Roman" w:hAnsi="Times New Roman"/>
        </w:rPr>
        <w:t xml:space="preserve">The node labels correspond to </w:t>
      </w:r>
      <w:r w:rsidR="006C54F5">
        <w:rPr>
          <w:rFonts w:ascii="Times New Roman" w:hAnsi="Times New Roman"/>
        </w:rPr>
        <w:t>species name</w:t>
      </w:r>
      <w:r w:rsidRPr="007C3572">
        <w:rPr>
          <w:rFonts w:ascii="Times New Roman" w:hAnsi="Times New Roman"/>
        </w:rPr>
        <w:t xml:space="preserve">. </w:t>
      </w:r>
    </w:p>
    <w:p w14:paraId="2885BC6F" w14:textId="30E0D8F9" w:rsidR="00F970C1" w:rsidRDefault="006C54F5" w:rsidP="00F970C1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0E7A0DB" wp14:editId="1F6E0E30">
            <wp:extent cx="5397500" cy="6197600"/>
            <wp:effectExtent l="0" t="0" r="0" b="0"/>
            <wp:docPr id="2" name="図 2" descr="Macintosh HD:Users:takemoto:Dropbox:Habitat_variability_metabolism:tre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kemoto:Dropbox:Habitat_variability_metabolism:tree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61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30B25" w14:textId="77777777" w:rsidR="00867583" w:rsidRPr="007C3572" w:rsidRDefault="00867583" w:rsidP="00867583">
      <w:pPr>
        <w:rPr>
          <w:rFonts w:ascii="Times New Roman" w:hAnsi="Times New Roman"/>
        </w:rPr>
      </w:pPr>
      <w:r w:rsidRPr="007C3572">
        <w:rPr>
          <w:rFonts w:ascii="Times New Roman" w:hAnsi="Times New Roman"/>
        </w:rPr>
        <w:t xml:space="preserve">The tree presented in the </w:t>
      </w:r>
      <w:proofErr w:type="spellStart"/>
      <w:r w:rsidRPr="007C3572">
        <w:rPr>
          <w:rFonts w:ascii="Times New Roman" w:hAnsi="Times New Roman"/>
        </w:rPr>
        <w:t>Newick</w:t>
      </w:r>
      <w:proofErr w:type="spellEnd"/>
      <w:r w:rsidRPr="007C3572">
        <w:rPr>
          <w:rFonts w:ascii="Times New Roman" w:hAnsi="Times New Roman"/>
        </w:rPr>
        <w:t xml:space="preserve"> format is as follows:</w:t>
      </w:r>
    </w:p>
    <w:p w14:paraId="67DFA6E8" w14:textId="179F3D65" w:rsidR="00867583" w:rsidRPr="00F970C1" w:rsidRDefault="00867583" w:rsidP="00867583">
      <w:pPr>
        <w:rPr>
          <w:rFonts w:ascii="Times New Roman" w:hAnsi="Times New Roman"/>
        </w:rPr>
      </w:pPr>
      <w:r w:rsidRPr="005F3ABD">
        <w:rPr>
          <w:rFonts w:ascii="Times New Roman" w:hAnsi="Times New Roman"/>
        </w:rPr>
        <w:t>((Monodelphis_domestica:0</w:t>
      </w:r>
      <w:proofErr w:type="gramStart"/>
      <w:r w:rsidRPr="005F3ABD">
        <w:rPr>
          <w:rFonts w:ascii="Times New Roman" w:hAnsi="Times New Roman"/>
        </w:rPr>
        <w:t>.10446,Sarcophilus</w:t>
      </w:r>
      <w:proofErr w:type="gramEnd"/>
      <w:r w:rsidRPr="005F3ABD">
        <w:rPr>
          <w:rFonts w:ascii="Times New Roman" w:hAnsi="Times New Roman"/>
        </w:rPr>
        <w:t>_harrisii:0.10559):0.12691,(((Rattus_norvegicus:0.08947,Mus_musculus:0.08640):0.04857,Cricetulus_barabensis:0.12545):0.09360,(Heterocephalus_glaber:0.14606,(Oryctolagus_cuniculus:0.13935,(Tupaia_belangeri:0.13140,((Callithrix_jacchus:0.04341,(((Pongo_abelii:0.01256,Nomascus_leucogenys:0.01090):0.00232,(Gorilla_gorilla:0.00644,(Pan_paniscus:0.00360,Pan_troglodytes:0.0</w:t>
      </w:r>
      <w:r w:rsidRPr="005F3ABD">
        <w:rPr>
          <w:rFonts w:ascii="Times New Roman" w:hAnsi="Times New Roman"/>
        </w:rPr>
        <w:lastRenderedPageBreak/>
        <w:t>0084):0.00491):0.00364):0.00874,(Macaca_mulatta:0.01292,Rhinopithecus_roxellana:0.00991):0.01357):0.01622):0.04929,(((((Bos_mutus:0.02756,(Pantholops_hodgsonii:0.00777,(Capra_aegagrus:0.01011,Ovis_ammon:0.00730):0.00574):0.01187):0.06046,Sus_scrofa:0.07594):0.00415,Camelus_ferus:0.07446):0.01699,((Felis_silvestris:0.00886,Panthera_tigris:0.00979):0.03651,(Canis_lupus:0.03406,(Ailuropoda_melanoleuca:0.00724,Ursus_maritimus:0.00530):0.02190):0.01121):0.02913):0.00283,(((Myotis_davidii:0.02489,Myotis_brandtii:0.01461):0.09323,Equus_quagga:0.06393):0.00117,Pteropus_alecto:0.06876):0.00252):0.02157):0.00217):0.00862):0.00389):0.02292):0.07836);</w:t>
      </w:r>
      <w:bookmarkStart w:id="0" w:name="_GoBack"/>
      <w:bookmarkEnd w:id="0"/>
    </w:p>
    <w:sectPr w:rsidR="00867583" w:rsidRPr="00F970C1" w:rsidSect="00E738C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altName w:val="ＭＳ ゴシック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C1"/>
    <w:rsid w:val="0001491E"/>
    <w:rsid w:val="000F6681"/>
    <w:rsid w:val="001A335B"/>
    <w:rsid w:val="001E14E9"/>
    <w:rsid w:val="001E7C25"/>
    <w:rsid w:val="002B4159"/>
    <w:rsid w:val="00317363"/>
    <w:rsid w:val="003F0F73"/>
    <w:rsid w:val="004D0537"/>
    <w:rsid w:val="005B6B87"/>
    <w:rsid w:val="005F3ABD"/>
    <w:rsid w:val="006B268C"/>
    <w:rsid w:val="006C54F5"/>
    <w:rsid w:val="006D22F4"/>
    <w:rsid w:val="007619DA"/>
    <w:rsid w:val="007C3572"/>
    <w:rsid w:val="00867583"/>
    <w:rsid w:val="009E4351"/>
    <w:rsid w:val="009F063C"/>
    <w:rsid w:val="00A95D80"/>
    <w:rsid w:val="00AF7A75"/>
    <w:rsid w:val="00BE4DCE"/>
    <w:rsid w:val="00C36216"/>
    <w:rsid w:val="00D64099"/>
    <w:rsid w:val="00E63D43"/>
    <w:rsid w:val="00E738CD"/>
    <w:rsid w:val="00F970C1"/>
    <w:rsid w:val="00FE28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829C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1</Words>
  <Characters>1045</Characters>
  <Application>Microsoft Macintosh Word</Application>
  <DocSecurity>0</DocSecurity>
  <Lines>20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本 和広</dc:creator>
  <cp:keywords/>
  <dc:description/>
  <cp:lastModifiedBy>竹本 和広</cp:lastModifiedBy>
  <cp:revision>18</cp:revision>
  <dcterms:created xsi:type="dcterms:W3CDTF">2016-04-11T05:40:00Z</dcterms:created>
  <dcterms:modified xsi:type="dcterms:W3CDTF">2017-02-16T06:23:00Z</dcterms:modified>
</cp:coreProperties>
</file>